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134" w:rsidRPr="00765AC4" w:rsidRDefault="006C5134" w:rsidP="006C51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65AC4">
        <w:rPr>
          <w:rFonts w:ascii="Times New Roman" w:hAnsi="Times New Roman" w:cs="Times New Roman"/>
          <w:b/>
          <w:sz w:val="24"/>
          <w:szCs w:val="24"/>
        </w:rPr>
        <w:t>Table S</w:t>
      </w:r>
      <w:r w:rsidR="008B4D67">
        <w:rPr>
          <w:rFonts w:ascii="Times New Roman" w:hAnsi="Times New Roman" w:cs="Times New Roman"/>
          <w:b/>
          <w:sz w:val="24"/>
          <w:szCs w:val="24"/>
        </w:rPr>
        <w:t>3</w:t>
      </w:r>
      <w:r w:rsidRPr="00765AC4">
        <w:rPr>
          <w:rFonts w:ascii="Times New Roman" w:hAnsi="Times New Roman" w:cs="Times New Roman"/>
          <w:sz w:val="24"/>
          <w:szCs w:val="24"/>
        </w:rPr>
        <w:t xml:space="preserve">. </w:t>
      </w:r>
      <w:r w:rsidRPr="006C5134">
        <w:rPr>
          <w:rFonts w:ascii="Times New Roman" w:hAnsi="Times New Roman" w:cs="Times New Roman"/>
          <w:sz w:val="24"/>
          <w:szCs w:val="24"/>
        </w:rPr>
        <w:t>Dynamics of ecological function during continuous cropping of Tibetan barl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7EB1">
        <w:rPr>
          <w:rFonts w:ascii="Times New Roman" w:hAnsi="Times New Roman" w:cs="Times New Roman" w:hint="eastAsia"/>
          <w:sz w:val="24"/>
          <w:szCs w:val="24"/>
        </w:rPr>
        <w:t>*</w:t>
      </w:r>
      <w:r w:rsidRPr="00D8364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377" w:type="pct"/>
        <w:tblInd w:w="-284" w:type="dxa"/>
        <w:tblLook w:val="04A0" w:firstRow="1" w:lastRow="0" w:firstColumn="1" w:lastColumn="0" w:noHBand="0" w:noVBand="1"/>
      </w:tblPr>
      <w:tblGrid>
        <w:gridCol w:w="3730"/>
        <w:gridCol w:w="1035"/>
        <w:gridCol w:w="1035"/>
        <w:gridCol w:w="1035"/>
        <w:gridCol w:w="1035"/>
        <w:gridCol w:w="1062"/>
      </w:tblGrid>
      <w:tr w:rsidR="006C5134" w:rsidRPr="00230A87" w:rsidTr="00CC2694">
        <w:trPr>
          <w:trHeight w:val="315"/>
        </w:trPr>
        <w:tc>
          <w:tcPr>
            <w:tcW w:w="208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unctional groups</w:t>
            </w:r>
          </w:p>
        </w:tc>
        <w:tc>
          <w:tcPr>
            <w:tcW w:w="2912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lative abundance (%)</w:t>
            </w:r>
          </w:p>
        </w:tc>
      </w:tr>
      <w:tr w:rsidR="006C5134" w:rsidRPr="00230A87" w:rsidTr="00CC2694">
        <w:trPr>
          <w:trHeight w:val="300"/>
        </w:trPr>
        <w:tc>
          <w:tcPr>
            <w:tcW w:w="2088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2Y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3Y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4Y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5Y</w:t>
            </w: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6Y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oheterotroph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10±0.4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45±0.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31±0.5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86±0.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81±0.61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robic chemoheterotroph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12±0.5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69±0.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86±0.4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0±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19±0.62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mal parasites or symbiont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9±0.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±0.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±0.2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±0.1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±0.04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omatic compound degrad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±0.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±0.2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3±0.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±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±0.19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ate reduc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±0.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±0.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±0.1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±0.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±0.11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pathogens al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±0.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±0.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±0.1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±0.1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±0.06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rment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±0.2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±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±0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±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±0.06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olysi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±0.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±0.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±0.1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±0.07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rk hydrogen oxid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±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±0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±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±0.27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ate respir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±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±0.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±0.07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ogen respir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±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±0.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±0.07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troph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±0.2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±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±0.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±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±0.06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gu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±0.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±0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±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±0.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±0.05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mmal gu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±0.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±0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±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±0.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±0.05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ific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±0.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±0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±0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±0.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±0.10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pathogens pneumoni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±0.1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±0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±0.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±0.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±0.02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ate denitrific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±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±0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±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±0.10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ite denitrific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±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±0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±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±0.10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ous oxide denitrific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±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±0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±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±0.10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itrific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±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±0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±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±0.10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ite respir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±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±0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±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±0.10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autotroph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±0.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±0.1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±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±0.03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nol oxid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±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±0.05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otroph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±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±0.05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olysi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±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±0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±0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±0.07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tinolysi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±0.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±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±0.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±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±0.03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robic ammonia oxid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±0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±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±0.00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±0.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±0.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±0.04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genic photoautotroph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±0.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±0.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±0.04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heterotroph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±0.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±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±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±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±0.03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robic nitrite oxid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±0.0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±0.10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arbon degrad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±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±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±0.06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omatic hydrocarbon degrad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±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±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±0.06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iphatic non methane hydrocarbon degrad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±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±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±0.06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pathoge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±0.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±0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±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±0.08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oxygenic photoautotrophy S oxidiz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±0.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±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±0.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±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±0.01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oxygenic photoautotroph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±0.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±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±0.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±0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±0.01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atory or exoparasiti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±0.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±0.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±0.02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tebrate parasit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±0.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±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±0.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±0.01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itrogen fix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±0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±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±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±0.04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gninolysi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±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±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±0.0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±0.02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acellular parasit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±0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±0.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±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±0.00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rk iron oxid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±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±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±0.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3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rk oxidation of sulfur compound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±0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±0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±0.01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ion of sulfur compound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±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±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±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±0.03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anolysi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±0.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±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1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fate respir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±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±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±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±0.03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ganese oxid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±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rk thiosulfate oxid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1</w:t>
            </w:r>
          </w:p>
        </w:tc>
      </w:tr>
      <w:tr w:rsidR="006C5134" w:rsidRPr="00230A87" w:rsidTr="00CC2694">
        <w:trPr>
          <w:trHeight w:val="285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fur respir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±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</w:tr>
      <w:tr w:rsidR="006C5134" w:rsidRPr="00230A87" w:rsidTr="00CC2694">
        <w:trPr>
          <w:trHeight w:val="300"/>
        </w:trPr>
        <w:tc>
          <w:tcPr>
            <w:tcW w:w="20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ind w:leftChars="-50" w:left="1" w:hangingChars="59" w:hanging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osulfate respiration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±0.0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134" w:rsidRPr="00230A87" w:rsidRDefault="006C5134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0A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</w:tr>
    </w:tbl>
    <w:p w:rsidR="006C5134" w:rsidRPr="00257EB1" w:rsidRDefault="006C5134" w:rsidP="006C51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7EB1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767">
        <w:rPr>
          <w:rFonts w:ascii="Times New Roman" w:hAnsi="Times New Roman" w:cs="Times New Roman"/>
          <w:sz w:val="24"/>
          <w:szCs w:val="24"/>
        </w:rPr>
        <w:t>Values are represented as mean±SDs obtained across qu</w:t>
      </w:r>
      <w:r w:rsidRPr="00257EB1">
        <w:rPr>
          <w:rFonts w:ascii="Times New Roman" w:hAnsi="Times New Roman" w:cs="Times New Roman"/>
          <w:sz w:val="24"/>
          <w:szCs w:val="24"/>
        </w:rPr>
        <w:t>adruplicate measurements.</w:t>
      </w:r>
    </w:p>
    <w:p w:rsidR="00D631B1" w:rsidRDefault="00D631B1"/>
    <w:sectPr w:rsidR="00D63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tLSwMDYxMzE3MDVQ0lEKTi0uzszPAykwqgUAlnTlhiwAAAA="/>
  </w:docVars>
  <w:rsids>
    <w:rsidRoot w:val="004D399A"/>
    <w:rsid w:val="0047528D"/>
    <w:rsid w:val="004D399A"/>
    <w:rsid w:val="006C5134"/>
    <w:rsid w:val="008B4D67"/>
    <w:rsid w:val="00D6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974F23-64E9-455D-B7F7-9351E9223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51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9</Words>
  <Characters>3361</Characters>
  <Application>Microsoft Office Word</Application>
  <DocSecurity>0</DocSecurity>
  <Lines>28</Lines>
  <Paragraphs>7</Paragraphs>
  <ScaleCrop>false</ScaleCrop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4-07T02:24:00Z</dcterms:created>
  <dcterms:modified xsi:type="dcterms:W3CDTF">2020-09-24T09:40:00Z</dcterms:modified>
</cp:coreProperties>
</file>